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6BC4C2" w14:textId="77777777" w:rsidR="008B5C80" w:rsidRPr="00241E11" w:rsidRDefault="00D27544" w:rsidP="002D1A3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2" w:color="auto"/>
        </w:pBdr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</w:pPr>
      <w:r w:rsidRPr="00241E11"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t>Supp.</w:t>
      </w:r>
      <w:r w:rsidRPr="00241E11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 w:eastAsia="fr-FR"/>
        </w:rPr>
        <w:t> </w:t>
      </w:r>
      <w:r w:rsidRPr="00241E11"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t>Information</w:t>
      </w:r>
      <w:r w:rsidRPr="00241E11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 w:eastAsia="fr-FR"/>
        </w:rPr>
        <w:t> </w:t>
      </w:r>
      <w:r w:rsidR="009E3A28" w:rsidRPr="00241E11"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t>1</w:t>
      </w:r>
      <w:r w:rsidR="00727F51" w:rsidRPr="00241E11"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t>3</w:t>
      </w:r>
      <w:r w:rsidRPr="00241E11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 w:eastAsia="fr-FR"/>
        </w:rPr>
        <w:t> </w:t>
      </w:r>
      <w:r w:rsidRPr="00241E11"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t>–</w:t>
      </w:r>
      <w:r w:rsidRPr="00241E11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 w:eastAsia="fr-FR"/>
        </w:rPr>
        <w:t> </w:t>
      </w:r>
      <w:r w:rsidR="008B5C80" w:rsidRPr="00241E11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 w:eastAsia="fr-FR"/>
        </w:rPr>
        <w:t>Looking for the source of high-frequency variants within</w:t>
      </w:r>
      <w:r w:rsidR="00727F51" w:rsidRPr="00241E11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 w:eastAsia="fr-FR"/>
        </w:rPr>
        <w:t xml:space="preserve"> </w:t>
      </w:r>
      <w:r w:rsidR="008B5C80" w:rsidRPr="00241E11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 w:eastAsia="fr-FR"/>
        </w:rPr>
        <w:t xml:space="preserve">the </w:t>
      </w:r>
      <w:r w:rsidR="00727F51" w:rsidRPr="00241E11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 w:eastAsia="fr-FR"/>
        </w:rPr>
        <w:t>1000G population</w:t>
      </w:r>
      <w:r w:rsidR="0033233C" w:rsidRPr="00241E11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 w:eastAsia="fr-FR"/>
        </w:rPr>
        <w:t>s</w:t>
      </w:r>
      <w:r w:rsidR="00727F51" w:rsidRPr="00241E11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 w:eastAsia="fr-FR"/>
        </w:rPr>
        <w:t>.</w:t>
      </w:r>
    </w:p>
    <w:p w14:paraId="07683706" w14:textId="60A9B72C" w:rsidR="00241E11" w:rsidRPr="00241E11" w:rsidRDefault="008B5C80" w:rsidP="002D1A3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2" w:color="auto"/>
        </w:pBdr>
        <w:rPr>
          <w:rFonts w:ascii="Times New Roman" w:hAnsi="Times New Roman" w:cs="Times New Roman"/>
          <w:bCs/>
          <w:color w:val="000000" w:themeColor="text1"/>
          <w:sz w:val="22"/>
          <w:szCs w:val="22"/>
          <w:lang w:val="en-GB" w:eastAsia="fr-FR"/>
        </w:rPr>
      </w:pPr>
      <w:r w:rsidRPr="00241E1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We observe an excess of high-frequency neutral variants in each of the studied 1000G populations, and we have evidenced that they receive some gene flow from </w:t>
      </w:r>
      <w:r w:rsidR="00BB65C3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some other</w:t>
      </w:r>
      <w:r w:rsidRPr="00241E1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population. We </w:t>
      </w:r>
      <w:r w:rsidR="00BB65C3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checked if one of the other nine 1000G populations could be </w:t>
      </w:r>
      <w:r w:rsidRPr="00241E1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this source population. Based on our simulation results indicating that </w:t>
      </w:r>
      <w:proofErr w:type="spellStart"/>
      <w:r w:rsidRPr="00241E1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uSFS</w:t>
      </w:r>
      <w:proofErr w:type="spellEnd"/>
      <w:r w:rsidRPr="00241E1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are caused by the introgression of ancestral alleles from a source population where they are frequent (mainly </w:t>
      </w:r>
      <w:r w:rsidR="00241E11" w:rsidRPr="00241E1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SFS entries n=0 and</w:t>
      </w:r>
      <w:r w:rsidRPr="00241E1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n=1), we </w:t>
      </w:r>
      <w:r w:rsidR="00241E11" w:rsidRPr="00241E1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calculated the frequency of the </w:t>
      </w:r>
      <w:r w:rsidR="00727F51" w:rsidRPr="00241E11">
        <w:rPr>
          <w:rFonts w:ascii="Times New Roman" w:hAnsi="Times New Roman" w:cs="Times New Roman"/>
          <w:bCs/>
          <w:color w:val="000000" w:themeColor="text1"/>
          <w:sz w:val="22"/>
          <w:szCs w:val="22"/>
          <w:lang w:val="en-GB" w:eastAsia="fr-FR"/>
        </w:rPr>
        <w:t>sites</w:t>
      </w:r>
      <w:r w:rsidR="00727F51" w:rsidRPr="00241E1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0033233C" w:rsidRPr="00241E1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found at </w:t>
      </w:r>
      <w:r w:rsidR="0033233C" w:rsidRPr="00241E11">
        <w:rPr>
          <w:rFonts w:ascii="Times New Roman" w:hAnsi="Times New Roman" w:cs="Times New Roman"/>
          <w:bCs/>
          <w:color w:val="000000" w:themeColor="text1"/>
          <w:sz w:val="22"/>
          <w:szCs w:val="22"/>
          <w:lang w:val="en-GB" w:eastAsia="fr-FR"/>
        </w:rPr>
        <w:t>frequency n=19</w:t>
      </w:r>
      <w:r w:rsidR="0033233C" w:rsidRPr="00241E11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 w:eastAsia="fr-FR"/>
        </w:rPr>
        <w:t xml:space="preserve"> </w:t>
      </w:r>
      <w:r w:rsidR="00727F51" w:rsidRPr="00241E1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in </w:t>
      </w:r>
      <w:r w:rsidR="00241E11" w:rsidRPr="00241E1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the population of interest (labeled in the top-left corner) for each of the </w:t>
      </w:r>
      <w:r w:rsidR="00BB65C3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nine</w:t>
      </w:r>
      <w:r w:rsidR="00241E11" w:rsidRPr="00241E1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other populations</w:t>
      </w:r>
      <w:r w:rsidR="00241E1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(A)</w:t>
      </w:r>
      <w:r w:rsidR="00241E11" w:rsidRPr="00241E1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. We f</w:t>
      </w:r>
      <w:r w:rsidR="00BB65C3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i</w:t>
      </w:r>
      <w:r w:rsidR="00241E11" w:rsidRPr="00241E1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nd that the sites at high-frequency in each studied population are also at high-frequency in the other 1000Genomes populations and that only a very small fraction (&lt;2%) of the sites are fixed for the ancestral allele or have one copy of the derived allele (n</w:t>
      </w:r>
      <w:r w:rsidR="002D1A35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00241E11" w:rsidRPr="00241E1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&lt;</w:t>
      </w:r>
      <w:r w:rsidR="002D1A35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00241E11" w:rsidRPr="00241E1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2)</w:t>
      </w:r>
      <w:r w:rsidR="00BB65C3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in some other population</w:t>
      </w:r>
      <w:r w:rsidR="00241E1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.</w:t>
      </w:r>
    </w:p>
    <w:p w14:paraId="44138E10" w14:textId="0FC29C4B" w:rsidR="00D27544" w:rsidRPr="00241E11" w:rsidRDefault="00241E11" w:rsidP="002D1A3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2" w:color="auto"/>
        </w:pBdr>
        <w:rPr>
          <w:rFonts w:ascii="Times New Roman" w:hAnsi="Times New Roman" w:cs="Times New Roman"/>
          <w:bCs/>
          <w:color w:val="000000" w:themeColor="text1"/>
          <w:sz w:val="22"/>
          <w:szCs w:val="22"/>
          <w:lang w:val="en-GB" w:eastAsia="fr-FR"/>
        </w:rPr>
      </w:pPr>
      <w:r>
        <w:rPr>
          <w:rFonts w:ascii="Times New Roman" w:hAnsi="Times New Roman" w:cs="Times New Roman"/>
          <w:bCs/>
          <w:color w:val="000000" w:themeColor="text1"/>
          <w:sz w:val="22"/>
          <w:szCs w:val="22"/>
          <w:lang w:val="en-GB" w:eastAsia="fr-FR"/>
        </w:rPr>
        <w:t>W</w:t>
      </w:r>
      <w:r w:rsidRPr="00241E11">
        <w:rPr>
          <w:rFonts w:ascii="Times New Roman" w:hAnsi="Times New Roman" w:cs="Times New Roman"/>
          <w:bCs/>
          <w:color w:val="000000" w:themeColor="text1"/>
          <w:sz w:val="22"/>
          <w:szCs w:val="22"/>
          <w:lang w:val="en-GB" w:eastAsia="fr-FR"/>
        </w:rPr>
        <w:t xml:space="preserve">e </w:t>
      </w:r>
      <w:r>
        <w:rPr>
          <w:rFonts w:ascii="Times New Roman" w:hAnsi="Times New Roman" w:cs="Times New Roman"/>
          <w:bCs/>
          <w:color w:val="000000" w:themeColor="text1"/>
          <w:sz w:val="22"/>
          <w:szCs w:val="22"/>
          <w:lang w:val="en-GB" w:eastAsia="fr-FR"/>
        </w:rPr>
        <w:t xml:space="preserve">also </w:t>
      </w:r>
      <w:r w:rsidRPr="00241E11">
        <w:rPr>
          <w:rFonts w:ascii="Times New Roman" w:hAnsi="Times New Roman" w:cs="Times New Roman"/>
          <w:bCs/>
          <w:color w:val="000000" w:themeColor="text1"/>
          <w:sz w:val="22"/>
          <w:szCs w:val="22"/>
          <w:lang w:val="en-GB" w:eastAsia="fr-FR"/>
        </w:rPr>
        <w:t xml:space="preserve">investigated if the </w:t>
      </w:r>
      <w:proofErr w:type="spellStart"/>
      <w:r w:rsidRPr="00241E11">
        <w:rPr>
          <w:rFonts w:ascii="Times New Roman" w:hAnsi="Times New Roman" w:cs="Times New Roman"/>
          <w:bCs/>
          <w:color w:val="000000" w:themeColor="text1"/>
          <w:sz w:val="22"/>
          <w:szCs w:val="22"/>
          <w:lang w:val="en-GB" w:eastAsia="fr-FR"/>
        </w:rPr>
        <w:t>uSFS</w:t>
      </w:r>
      <w:proofErr w:type="spellEnd"/>
      <w:r w:rsidRPr="00241E11">
        <w:rPr>
          <w:rFonts w:ascii="Times New Roman" w:hAnsi="Times New Roman" w:cs="Times New Roman"/>
          <w:bCs/>
          <w:color w:val="000000" w:themeColor="text1"/>
          <w:sz w:val="22"/>
          <w:szCs w:val="22"/>
          <w:lang w:val="en-GB" w:eastAsia="fr-FR"/>
        </w:rPr>
        <w:t xml:space="preserve"> found in each population persists if we exclude the sites found at low frequency (n</w:t>
      </w:r>
      <w:r w:rsidR="002D1A35">
        <w:rPr>
          <w:rFonts w:ascii="Times New Roman" w:hAnsi="Times New Roman" w:cs="Times New Roman"/>
          <w:bCs/>
          <w:color w:val="000000" w:themeColor="text1"/>
          <w:sz w:val="22"/>
          <w:szCs w:val="22"/>
          <w:lang w:val="en-GB" w:eastAsia="fr-FR"/>
        </w:rPr>
        <w:t xml:space="preserve"> </w:t>
      </w:r>
      <w:r w:rsidRPr="00241E11">
        <w:rPr>
          <w:rFonts w:ascii="Times New Roman" w:hAnsi="Times New Roman" w:cs="Times New Roman"/>
          <w:bCs/>
          <w:color w:val="000000" w:themeColor="text1"/>
          <w:sz w:val="22"/>
          <w:szCs w:val="22"/>
          <w:lang w:val="en-GB" w:eastAsia="fr-FR"/>
        </w:rPr>
        <w:t>&lt;</w:t>
      </w:r>
      <w:r w:rsidR="002D1A35">
        <w:rPr>
          <w:rFonts w:ascii="Times New Roman" w:hAnsi="Times New Roman" w:cs="Times New Roman"/>
          <w:bCs/>
          <w:color w:val="000000" w:themeColor="text1"/>
          <w:sz w:val="22"/>
          <w:szCs w:val="22"/>
          <w:lang w:val="en-GB" w:eastAsia="fr-FR"/>
        </w:rPr>
        <w:t xml:space="preserve"> </w:t>
      </w:r>
      <w:r w:rsidRPr="00241E11">
        <w:rPr>
          <w:rFonts w:ascii="Times New Roman" w:hAnsi="Times New Roman" w:cs="Times New Roman"/>
          <w:bCs/>
          <w:color w:val="000000" w:themeColor="text1"/>
          <w:sz w:val="22"/>
          <w:szCs w:val="22"/>
          <w:lang w:val="en-GB" w:eastAsia="fr-FR"/>
        </w:rPr>
        <w:t xml:space="preserve">2) in </w:t>
      </w:r>
      <w:r w:rsidR="00BB65C3">
        <w:rPr>
          <w:rFonts w:ascii="Times New Roman" w:hAnsi="Times New Roman" w:cs="Times New Roman"/>
          <w:bCs/>
          <w:color w:val="000000" w:themeColor="text1"/>
          <w:sz w:val="22"/>
          <w:szCs w:val="22"/>
          <w:lang w:val="en-GB" w:eastAsia="fr-FR"/>
        </w:rPr>
        <w:t>any</w:t>
      </w:r>
      <w:r w:rsidRPr="00241E11">
        <w:rPr>
          <w:rFonts w:ascii="Times New Roman" w:hAnsi="Times New Roman" w:cs="Times New Roman"/>
          <w:bCs/>
          <w:color w:val="000000" w:themeColor="text1"/>
          <w:sz w:val="22"/>
          <w:szCs w:val="22"/>
          <w:lang w:val="en-GB" w:eastAsia="fr-FR"/>
        </w:rPr>
        <w:t xml:space="preserve"> </w:t>
      </w:r>
      <w:bookmarkStart w:id="0" w:name="_GoBack"/>
      <w:r w:rsidRPr="00241E11">
        <w:rPr>
          <w:rFonts w:ascii="Times New Roman" w:hAnsi="Times New Roman" w:cs="Times New Roman"/>
          <w:bCs/>
          <w:color w:val="000000" w:themeColor="text1"/>
          <w:sz w:val="22"/>
          <w:szCs w:val="22"/>
          <w:lang w:val="en-GB" w:eastAsia="fr-FR"/>
        </w:rPr>
        <w:t xml:space="preserve">one </w:t>
      </w:r>
      <w:bookmarkEnd w:id="0"/>
      <w:r w:rsidRPr="00241E11">
        <w:rPr>
          <w:rFonts w:ascii="Times New Roman" w:hAnsi="Times New Roman" w:cs="Times New Roman"/>
          <w:bCs/>
          <w:color w:val="000000" w:themeColor="text1"/>
          <w:sz w:val="22"/>
          <w:szCs w:val="22"/>
          <w:lang w:val="en-GB" w:eastAsia="fr-FR"/>
        </w:rPr>
        <w:t xml:space="preserve">of the other 9 populations: </w:t>
      </w:r>
      <w:r w:rsidR="00727F51" w:rsidRPr="00241E11">
        <w:rPr>
          <w:rFonts w:ascii="Times New Roman" w:hAnsi="Times New Roman" w:cs="Times New Roman"/>
          <w:bCs/>
          <w:color w:val="000000" w:themeColor="text1"/>
          <w:sz w:val="22"/>
          <w:szCs w:val="22"/>
          <w:lang w:val="en-GB" w:eastAsia="fr-FR"/>
        </w:rPr>
        <w:t>B) Neutral SFS per population and C) associated D-tail sta</w:t>
      </w:r>
      <w:r w:rsidRPr="00241E11">
        <w:rPr>
          <w:rFonts w:ascii="Times New Roman" w:hAnsi="Times New Roman" w:cs="Times New Roman"/>
          <w:bCs/>
          <w:color w:val="000000" w:themeColor="text1"/>
          <w:sz w:val="22"/>
          <w:szCs w:val="22"/>
          <w:lang w:val="en-GB" w:eastAsia="fr-FR"/>
        </w:rPr>
        <w:t>tistics</w:t>
      </w:r>
      <w:r w:rsidR="00727F51" w:rsidRPr="00241E11">
        <w:rPr>
          <w:rFonts w:ascii="Times New Roman" w:hAnsi="Times New Roman" w:cs="Times New Roman"/>
          <w:bCs/>
          <w:color w:val="000000" w:themeColor="text1"/>
          <w:sz w:val="22"/>
          <w:szCs w:val="22"/>
          <w:lang w:val="en-GB" w:eastAsia="fr-FR"/>
        </w:rPr>
        <w:t>.</w:t>
      </w:r>
    </w:p>
    <w:p w14:paraId="3D3DCE16" w14:textId="77777777" w:rsidR="00A67D8A" w:rsidRPr="008B5C80" w:rsidRDefault="00A67D8A" w:rsidP="00F03185">
      <w:pPr>
        <w:rPr>
          <w:rFonts w:ascii="Times New Roman" w:hAnsi="Times New Roman" w:cs="Times New Roman"/>
          <w:b/>
          <w:lang w:val="en-US"/>
        </w:rPr>
      </w:pPr>
    </w:p>
    <w:p w14:paraId="0717E668" w14:textId="77777777" w:rsidR="00F03185" w:rsidRPr="00F03185" w:rsidRDefault="00F03185" w:rsidP="00F03185">
      <w:pPr>
        <w:rPr>
          <w:rFonts w:ascii="Times New Roman" w:hAnsi="Times New Roman" w:cs="Times New Roman"/>
          <w:b/>
          <w:lang w:val="en-US"/>
        </w:rPr>
      </w:pPr>
      <w:r w:rsidRPr="00F03185">
        <w:rPr>
          <w:rFonts w:ascii="Times New Roman" w:hAnsi="Times New Roman" w:cs="Times New Roman"/>
          <w:b/>
          <w:lang w:val="en-US"/>
        </w:rPr>
        <w:t>A)</w:t>
      </w:r>
    </w:p>
    <w:p w14:paraId="3AEED10A" w14:textId="77777777" w:rsidR="008B52FE" w:rsidRDefault="00677455" w:rsidP="008B52FE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6AAFF37" wp14:editId="690D85B1">
            <wp:extent cx="2844000" cy="2844000"/>
            <wp:effectExtent l="12700" t="12700" r="13970" b="1397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EB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2844000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46CED7A7" wp14:editId="08340148">
            <wp:extent cx="2844000" cy="2844000"/>
            <wp:effectExtent l="12700" t="12700" r="13970" b="1397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LM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2844000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4E21D1F1" wp14:editId="027FD987">
            <wp:extent cx="2844000" cy="2844000"/>
            <wp:effectExtent l="12700" t="12700" r="13970" b="1397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BR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2844000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7DC8D4C0" wp14:editId="1C96B940">
            <wp:extent cx="2844000" cy="2844000"/>
            <wp:effectExtent l="12700" t="12700" r="13970" b="1397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BS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2844000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lastRenderedPageBreak/>
        <w:drawing>
          <wp:inline distT="0" distB="0" distL="0" distR="0" wp14:anchorId="5D4D7B3B" wp14:editId="007D5C02">
            <wp:extent cx="2844000" cy="2844000"/>
            <wp:effectExtent l="12700" t="12700" r="13970" b="1397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JPT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2844000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643F5679" wp14:editId="6CE53E11">
            <wp:extent cx="2844000" cy="2844000"/>
            <wp:effectExtent l="12700" t="12700" r="13970" b="1397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KHV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2844000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318AFCE0" wp14:editId="3C13EA07">
            <wp:extent cx="2844000" cy="2844000"/>
            <wp:effectExtent l="12700" t="12700" r="13970" b="1397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LWK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2844000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6305E169" wp14:editId="73A5754C">
            <wp:extent cx="2844000" cy="2844000"/>
            <wp:effectExtent l="12700" t="12700" r="13970" b="1397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EL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2844000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2D91E3FD" wp14:editId="50E432A8">
            <wp:extent cx="2844000" cy="2844000"/>
            <wp:effectExtent l="12700" t="12700" r="13970" b="1397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JL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2844000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5D783763" wp14:editId="67F1C16E">
            <wp:extent cx="2844000" cy="2844000"/>
            <wp:effectExtent l="12700" t="12700" r="13970" b="1397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YRI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2844000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76D63B61" w14:textId="77777777" w:rsidR="008B52FE" w:rsidRDefault="008B52FE" w:rsidP="008B52FE">
      <w:pPr>
        <w:jc w:val="center"/>
        <w:rPr>
          <w:lang w:val="en-US"/>
        </w:rPr>
      </w:pPr>
    </w:p>
    <w:p w14:paraId="13B0F4C6" w14:textId="77777777" w:rsidR="008B52FE" w:rsidRPr="00D27544" w:rsidRDefault="002D097D" w:rsidP="00404D3C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0968B74" wp14:editId="6A70A998">
            <wp:extent cx="5756910" cy="2650490"/>
            <wp:effectExtent l="0" t="0" r="0" b="3810"/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1000GSFS_sup2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650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B52FE" w:rsidRPr="00D27544" w:rsidSect="008B52F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7544"/>
    <w:rsid w:val="000C2EE2"/>
    <w:rsid w:val="00112D3B"/>
    <w:rsid w:val="0013299E"/>
    <w:rsid w:val="00141C6F"/>
    <w:rsid w:val="00241E11"/>
    <w:rsid w:val="002D097D"/>
    <w:rsid w:val="002D1A35"/>
    <w:rsid w:val="0031415F"/>
    <w:rsid w:val="0033233C"/>
    <w:rsid w:val="00404D3C"/>
    <w:rsid w:val="00505433"/>
    <w:rsid w:val="005856E0"/>
    <w:rsid w:val="00677455"/>
    <w:rsid w:val="006C18BF"/>
    <w:rsid w:val="006F1E2A"/>
    <w:rsid w:val="00725F33"/>
    <w:rsid w:val="00727F51"/>
    <w:rsid w:val="0074496A"/>
    <w:rsid w:val="00880734"/>
    <w:rsid w:val="008B52FE"/>
    <w:rsid w:val="008B5C80"/>
    <w:rsid w:val="009206A5"/>
    <w:rsid w:val="00970C28"/>
    <w:rsid w:val="009E3A28"/>
    <w:rsid w:val="00A67D8A"/>
    <w:rsid w:val="00BB65C3"/>
    <w:rsid w:val="00C70B95"/>
    <w:rsid w:val="00D27544"/>
    <w:rsid w:val="00E82C1D"/>
    <w:rsid w:val="00F03185"/>
    <w:rsid w:val="00F10DBC"/>
    <w:rsid w:val="00F41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D7B451"/>
  <w15:chartTrackingRefBased/>
  <w15:docId w15:val="{91185846-1D7C-1D4C-8238-5DC63DD9D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754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031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3</Pages>
  <Words>195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</dc:creator>
  <cp:keywords/>
  <dc:description/>
  <cp:lastModifiedBy>Nina</cp:lastModifiedBy>
  <cp:revision>25</cp:revision>
  <dcterms:created xsi:type="dcterms:W3CDTF">2020-01-22T15:53:00Z</dcterms:created>
  <dcterms:modified xsi:type="dcterms:W3CDTF">2020-04-30T14:02:00Z</dcterms:modified>
</cp:coreProperties>
</file>